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61123" w14:textId="798A86C8" w:rsidR="00ED3279" w:rsidRPr="00ED3279" w:rsidRDefault="00ED3279" w:rsidP="00650752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92468717"/>
      <w:r w:rsidRPr="00ED3279">
        <w:rPr>
          <w:rFonts w:ascii="Times New Roman" w:hAnsi="Times New Roman" w:cs="Times New Roman"/>
          <w:sz w:val="24"/>
          <w:szCs w:val="24"/>
        </w:rPr>
        <w:t xml:space="preserve">Table </w:t>
      </w:r>
      <w:r w:rsidR="002567B9">
        <w:rPr>
          <w:rFonts w:ascii="Times New Roman" w:hAnsi="Times New Roman" w:cs="Times New Roman"/>
          <w:sz w:val="24"/>
          <w:szCs w:val="24"/>
        </w:rPr>
        <w:t>S</w:t>
      </w:r>
      <w:r w:rsidRPr="00ED3279">
        <w:rPr>
          <w:rFonts w:ascii="Times New Roman" w:hAnsi="Times New Roman" w:cs="Times New Roman"/>
          <w:sz w:val="24"/>
          <w:szCs w:val="24"/>
        </w:rPr>
        <w:t>1</w:t>
      </w:r>
      <w:r w:rsidR="00447E05">
        <w:rPr>
          <w:rFonts w:ascii="Times New Roman" w:hAnsi="Times New Roman" w:cs="Times New Roman"/>
          <w:sz w:val="24"/>
          <w:szCs w:val="24"/>
        </w:rPr>
        <w:t>.</w:t>
      </w:r>
      <w:r w:rsidR="0070697B">
        <w:rPr>
          <w:rFonts w:ascii="Times New Roman" w:hAnsi="Times New Roman" w:cs="Times New Roman"/>
          <w:sz w:val="24"/>
          <w:szCs w:val="24"/>
        </w:rPr>
        <w:t xml:space="preserve"> </w:t>
      </w:r>
      <w:r w:rsidR="00782C47">
        <w:rPr>
          <w:rFonts w:ascii="Times New Roman" w:hAnsi="Times New Roman" w:cs="Times New Roman"/>
          <w:sz w:val="24"/>
          <w:szCs w:val="24"/>
        </w:rPr>
        <w:t>Comparison of all patients in MedicineInsight with those included in the study</w:t>
      </w:r>
      <w:r w:rsidR="00782C4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782C47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7F01FC" w:rsidRPr="00ED3279">
        <w:rPr>
          <w:rFonts w:ascii="Times New Roman" w:hAnsi="Times New Roman" w:cs="Times New Roman"/>
          <w:sz w:val="24"/>
          <w:szCs w:val="24"/>
        </w:rPr>
        <w:t>sociodemographic characteristics</w:t>
      </w:r>
      <w:r w:rsidR="007F01FC">
        <w:rPr>
          <w:rFonts w:ascii="Times New Roman" w:hAnsi="Times New Roman" w:cs="Times New Roman"/>
          <w:sz w:val="24"/>
          <w:szCs w:val="24"/>
        </w:rPr>
        <w:t xml:space="preserve"> </w:t>
      </w:r>
      <w:r w:rsidRPr="00ED3279">
        <w:rPr>
          <w:rFonts w:ascii="Times New Roman" w:hAnsi="Times New Roman" w:cs="Times New Roman"/>
          <w:sz w:val="24"/>
          <w:szCs w:val="24"/>
        </w:rPr>
        <w:t>and p</w:t>
      </w:r>
      <w:r w:rsidR="00782C47">
        <w:rPr>
          <w:rFonts w:ascii="Times New Roman" w:hAnsi="Times New Roman" w:cs="Times New Roman"/>
          <w:sz w:val="24"/>
          <w:szCs w:val="24"/>
        </w:rPr>
        <w:t>rescription of benzodiazepines and Z-drugs. Patients aged 18+ years</w:t>
      </w:r>
    </w:p>
    <w:tbl>
      <w:tblPr>
        <w:tblStyle w:val="TableGridLight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4"/>
        <w:gridCol w:w="2201"/>
        <w:gridCol w:w="2089"/>
      </w:tblGrid>
      <w:tr w:rsidR="003003AD" w:rsidRPr="00AE2C29" w14:paraId="6E9025F0" w14:textId="42A4E8C8" w:rsidTr="003003AD">
        <w:trPr>
          <w:trHeight w:val="227"/>
        </w:trPr>
        <w:tc>
          <w:tcPr>
            <w:tcW w:w="492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bookmarkEnd w:id="0"/>
          <w:p w14:paraId="5D67A28C" w14:textId="77777777" w:rsidR="003003AD" w:rsidRPr="00AE2C29" w:rsidRDefault="003003AD" w:rsidP="00AE2C2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BD3CD31" w14:textId="4599254A" w:rsidR="003003AD" w:rsidRPr="00AE2C29" w:rsidRDefault="003003AD" w:rsidP="00300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ll patients in MedicineInsight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773C610" w14:textId="76B2D4C3" w:rsidR="003003AD" w:rsidRPr="00782C47" w:rsidRDefault="003003AD" w:rsidP="003003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atients included in the stud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a</w:t>
            </w:r>
          </w:p>
        </w:tc>
      </w:tr>
      <w:tr w:rsidR="003003AD" w:rsidRPr="00AE2C29" w14:paraId="5295D4BF" w14:textId="7DE19FB9" w:rsidTr="003003AD">
        <w:trPr>
          <w:trHeight w:val="227"/>
        </w:trPr>
        <w:tc>
          <w:tcPr>
            <w:tcW w:w="49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672C1A8" w14:textId="77777777" w:rsidR="003003AD" w:rsidRPr="00AE2C29" w:rsidRDefault="003003AD" w:rsidP="00AE2C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A1894CA" w14:textId="77777777" w:rsidR="003003AD" w:rsidRDefault="003003AD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56</w:t>
            </w: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16</w:t>
            </w:r>
          </w:p>
          <w:p w14:paraId="6B7C2584" w14:textId="5C10E4F2" w:rsidR="003003AD" w:rsidRPr="00AE2C29" w:rsidRDefault="003003AD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3B28D1D" w14:textId="77777777" w:rsidR="003003AD" w:rsidRDefault="003003AD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</w:t>
            </w:r>
            <w:r w:rsidRPr="008C3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,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0</w:t>
            </w:r>
            <w:r w:rsidRPr="008C3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13</w:t>
            </w:r>
          </w:p>
          <w:p w14:paraId="14B830D7" w14:textId="13DC6861" w:rsidR="003003AD" w:rsidRPr="00AE2C29" w:rsidRDefault="003003AD" w:rsidP="00AE2C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</w:tr>
      <w:tr w:rsidR="003003AD" w:rsidRPr="00AE2C29" w14:paraId="5060A787" w14:textId="0B34B8EF" w:rsidTr="003003AD">
        <w:trPr>
          <w:trHeight w:val="227"/>
        </w:trPr>
        <w:tc>
          <w:tcPr>
            <w:tcW w:w="492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9D7B7AE" w14:textId="77777777" w:rsidR="003003AD" w:rsidRPr="003003AD" w:rsidRDefault="003003AD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>Practice remoteness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3AE73A9" w14:textId="77777777" w:rsidR="003003AD" w:rsidRPr="00AE2C29" w:rsidRDefault="003003AD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698185A" w14:textId="77777777" w:rsidR="003003AD" w:rsidRPr="00AE2C29" w:rsidRDefault="003003AD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003AD" w:rsidRPr="00AE2C29" w14:paraId="64D31FDE" w14:textId="2F44EAE1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2707BC96" w14:textId="7505C7DC" w:rsidR="003003AD" w:rsidRPr="003003AD" w:rsidRDefault="003003AD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Major cities 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6EDA9876" w14:textId="2CB87FF7" w:rsidR="003003AD" w:rsidRPr="00782C47" w:rsidRDefault="003003AD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8.1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5317DC21" w14:textId="14CC9E10" w:rsidR="003003AD" w:rsidRPr="00782C47" w:rsidRDefault="003003AD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3.7</w:t>
            </w:r>
          </w:p>
        </w:tc>
      </w:tr>
      <w:tr w:rsidR="003003AD" w:rsidRPr="00AE2C29" w14:paraId="07D1834A" w14:textId="76916789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127A6DDB" w14:textId="290111BB" w:rsidR="003003AD" w:rsidRPr="003003AD" w:rsidRDefault="003003AD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Inner regional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7DD514BD" w14:textId="4A82AEAF" w:rsidR="003003AD" w:rsidRPr="00782C47" w:rsidRDefault="003003AD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0.3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7289A0FA" w14:textId="76DCB16E" w:rsidR="003003AD" w:rsidRPr="00782C47" w:rsidRDefault="003003AD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2.5</w:t>
            </w:r>
          </w:p>
        </w:tc>
      </w:tr>
      <w:tr w:rsidR="003003AD" w:rsidRPr="00AE2C29" w14:paraId="1F91DA99" w14:textId="36A700F6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0BA66110" w14:textId="349561C2" w:rsidR="003003AD" w:rsidRPr="003003AD" w:rsidRDefault="003003AD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Outer/remote/very remote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08E6589D" w14:textId="105CAE43" w:rsidR="003003AD" w:rsidRPr="00782C47" w:rsidRDefault="003003AD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1.6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07E2428D" w14:textId="14A4C318" w:rsidR="003003AD" w:rsidRPr="00782C47" w:rsidRDefault="003003AD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3.7</w:t>
            </w:r>
          </w:p>
        </w:tc>
      </w:tr>
      <w:tr w:rsidR="003003AD" w:rsidRPr="00AE2C29" w14:paraId="053A76C8" w14:textId="116A5E0F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1729E801" w14:textId="4C859D24" w:rsidR="003003AD" w:rsidRPr="003003AD" w:rsidRDefault="003003AD" w:rsidP="00AE2C29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>Practice IRSAD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3DB61B19" w14:textId="77777777" w:rsidR="003003AD" w:rsidRPr="00782C47" w:rsidRDefault="003003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0E3A526C" w14:textId="77777777" w:rsidR="003003AD" w:rsidRPr="00782C47" w:rsidRDefault="003003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003AD" w:rsidRPr="00AE2C29" w14:paraId="7B9EB63D" w14:textId="7E00E76E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2EEB7FB8" w14:textId="34465F69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Upper quintile (most advantaged)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1B8F7E01" w14:textId="66AB62A7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82C47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6.0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6AE19CC4" w14:textId="11FB1DF2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6.7</w:t>
            </w:r>
          </w:p>
        </w:tc>
      </w:tr>
      <w:tr w:rsidR="003003AD" w:rsidRPr="00AE2C29" w14:paraId="6C7CF39B" w14:textId="45DC3A50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12C24091" w14:textId="771D7C8B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2nd upper quintile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4133BEA3" w14:textId="220ED115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82C47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1.3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79254363" w14:textId="66338D39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6.9</w:t>
            </w:r>
          </w:p>
        </w:tc>
      </w:tr>
      <w:tr w:rsidR="003003AD" w:rsidRPr="00AE2C29" w14:paraId="7C4A6675" w14:textId="5C91B69C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109A77B3" w14:textId="2D4C606F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Intermediate quintile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10EEC135" w14:textId="68875981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82C47">
              <w:rPr>
                <w:rFonts w:ascii="Times New Roman" w:eastAsia="Times New Roman" w:hAnsi="Times New Roman" w:cs="Times New Roman"/>
                <w:lang w:eastAsia="en-AU"/>
              </w:rPr>
              <w:t>24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3276C40E" w14:textId="37FDB993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2.7</w:t>
            </w:r>
          </w:p>
        </w:tc>
      </w:tr>
      <w:tr w:rsidR="003003AD" w:rsidRPr="00AE2C29" w14:paraId="33CB8CF1" w14:textId="671823D1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4D498E8A" w14:textId="4D340EDD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2nd lower quintile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19EE1DAD" w14:textId="22F9BE50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4.4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5EF52BA5" w14:textId="214BBEC6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4.9</w:t>
            </w:r>
          </w:p>
        </w:tc>
      </w:tr>
      <w:tr w:rsidR="003003AD" w:rsidRPr="00AE2C29" w14:paraId="5DFA3F47" w14:textId="6AACDC00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22EACE12" w14:textId="6C13BE1E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Lower quintile (most disadvantaged)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24F05E2F" w14:textId="3B9A83FF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4.2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3459FC27" w14:textId="15D1D306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8.8</w:t>
            </w:r>
          </w:p>
        </w:tc>
      </w:tr>
      <w:tr w:rsidR="003003AD" w:rsidRPr="00AE2C29" w14:paraId="39E10F41" w14:textId="5ED8D0BF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7384D612" w14:textId="0586789C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ag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years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4A156BF2" w14:textId="77777777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32DB030C" w14:textId="77777777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003AD" w:rsidRPr="00AE2C29" w14:paraId="5EC851BB" w14:textId="5B57E2B2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0A130C41" w14:textId="5261976C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18-44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17C9D2B6" w14:textId="6E0F9F25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2.3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34A55354" w14:textId="31BD6E28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1.8</w:t>
            </w:r>
          </w:p>
        </w:tc>
      </w:tr>
      <w:tr w:rsidR="003003AD" w:rsidRPr="00AE2C29" w14:paraId="43B343E0" w14:textId="12D1F1A5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45F44F78" w14:textId="04FAF250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45-64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489994F2" w14:textId="43E3306E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8.5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46F3E666" w14:textId="3340DFE1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2.7</w:t>
            </w:r>
          </w:p>
        </w:tc>
      </w:tr>
      <w:tr w:rsidR="003003AD" w:rsidRPr="00AE2C29" w14:paraId="624DDD0A" w14:textId="1AF4490E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4F3FB806" w14:textId="2A2EA601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≥65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5A839B3D" w14:textId="29A65F9A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9.3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05E763EE" w14:textId="445F8EA8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5.5</w:t>
            </w:r>
          </w:p>
        </w:tc>
      </w:tr>
      <w:tr w:rsidR="003003AD" w:rsidRPr="00AE2C29" w14:paraId="7744FD97" w14:textId="1CFE2D2B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4727CEED" w14:textId="22C47804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Patient gender 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5D3A2D31" w14:textId="4021B3CB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1BE49B80" w14:textId="77777777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003AD" w:rsidRPr="00AE2C29" w14:paraId="3170333A" w14:textId="47306C89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2CC17860" w14:textId="13BDC5A1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Male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1533D1B8" w14:textId="084F90F0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3.4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00014754" w14:textId="3886D785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2.0</w:t>
            </w:r>
          </w:p>
        </w:tc>
      </w:tr>
      <w:tr w:rsidR="003003AD" w:rsidRPr="00AE2C29" w14:paraId="464F8710" w14:textId="264DFA1C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3869F909" w14:textId="7253645D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Female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54839440" w14:textId="6773AD77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6.7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56DB4E1D" w14:textId="4956F6B3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8.0</w:t>
            </w:r>
          </w:p>
        </w:tc>
      </w:tr>
      <w:tr w:rsidR="003003AD" w:rsidRPr="00AE2C29" w14:paraId="64F5D527" w14:textId="1F42B3C3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63232980" w14:textId="149D015D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>Patient IRSAD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56FC0A1C" w14:textId="77777777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1E1CC29E" w14:textId="77777777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003AD" w:rsidRPr="00AE2C29" w14:paraId="672421DF" w14:textId="091D9963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45FF22D1" w14:textId="0B40B96D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Upper quintile (most advantaged)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67E78A1C" w14:textId="565B4188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5.8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38AA3A60" w14:textId="21E63EC0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4.8</w:t>
            </w:r>
          </w:p>
        </w:tc>
      </w:tr>
      <w:tr w:rsidR="003003AD" w:rsidRPr="00AE2C29" w14:paraId="3A9C38CD" w14:textId="321CD871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70345AF3" w14:textId="60F0A6ED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2nd upper quintile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23920E8C" w14:textId="24E9FA32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0.8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3544C47C" w14:textId="00D675A3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7.2</w:t>
            </w:r>
          </w:p>
        </w:tc>
      </w:tr>
      <w:tr w:rsidR="003003AD" w:rsidRPr="00AE2C29" w14:paraId="46A882C5" w14:textId="2B1C3008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163BE957" w14:textId="7C9450E7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Intermediate quintile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1373726B" w14:textId="0F7F86B8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2.6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4EF9351B" w14:textId="10D1E143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2.8</w:t>
            </w:r>
          </w:p>
        </w:tc>
      </w:tr>
      <w:tr w:rsidR="003003AD" w:rsidRPr="00AE2C29" w14:paraId="50666246" w14:textId="7911516F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49AD9E93" w14:textId="742CFA89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2nd lower quintile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24A95388" w14:textId="69A0DA1F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6.0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0EF651FD" w14:textId="424F132A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6.7</w:t>
            </w:r>
          </w:p>
        </w:tc>
      </w:tr>
      <w:tr w:rsidR="003003AD" w:rsidRPr="00AE2C29" w14:paraId="3B54A6A6" w14:textId="1E70E128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  <w:hideMark/>
          </w:tcPr>
          <w:p w14:paraId="02D4F159" w14:textId="2855871C" w:rsidR="003003AD" w:rsidRP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 xml:space="preserve">   Lower quintile (most disadvantaged)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3E3B959C" w14:textId="35485A03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4.5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0EE756F2" w14:textId="6560DB1B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8.1</w:t>
            </w:r>
          </w:p>
        </w:tc>
      </w:tr>
      <w:tr w:rsidR="003003AD" w:rsidRPr="00AE2C29" w14:paraId="5ACEBCD1" w14:textId="581796D0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</w:tcPr>
          <w:p w14:paraId="67326F69" w14:textId="74658375" w:rsidR="003003AD" w:rsidRPr="003003AD" w:rsidRDefault="003003AD" w:rsidP="003003AD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>Proportion of patients prescribed BZD or Z-drugs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3003AD">
              <w:rPr>
                <w:rFonts w:ascii="Times New Roman" w:eastAsia="Times New Roman" w:hAnsi="Times New Roman" w:cs="Times New Roman"/>
                <w:lang w:eastAsia="en-AU"/>
              </w:rPr>
              <w:t>at any time between 2011-2018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14E8F666" w14:textId="77777777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48416612" w14:textId="77777777" w:rsidR="003003AD" w:rsidRPr="00782C47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003AD" w:rsidRPr="00AE2C29" w14:paraId="25AA98B9" w14:textId="02FDC25E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</w:tcPr>
          <w:p w14:paraId="482E7F7B" w14:textId="6361570D" w:rsidR="003003AD" w:rsidRPr="00AE2C29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Very short-acting BZD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3ADD7E8E" w14:textId="0B4FEEC1" w:rsidR="003003AD" w:rsidRPr="00AE2C29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9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5E4CE480" w14:textId="446FD1D0" w:rsidR="003003AD" w:rsidRPr="00AE2C29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18</w:t>
            </w:r>
          </w:p>
        </w:tc>
      </w:tr>
      <w:tr w:rsidR="003003AD" w:rsidRPr="00AE2C29" w14:paraId="0DC67459" w14:textId="5CD6E6AD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</w:tcPr>
          <w:p w14:paraId="1CB1B0D3" w14:textId="043E4172" w:rsidR="003003AD" w:rsidRPr="00AE2C29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Intermediate-acting BZD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67D94A4B" w14:textId="401A674E" w:rsidR="003003AD" w:rsidRPr="00AE2C29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.0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16040F91" w14:textId="16986CDE" w:rsidR="003003AD" w:rsidRPr="00AE2C29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2.0</w:t>
            </w:r>
          </w:p>
        </w:tc>
      </w:tr>
      <w:tr w:rsidR="003003AD" w:rsidRPr="00AE2C29" w14:paraId="08B4A752" w14:textId="64D29FF0" w:rsidTr="003003AD">
        <w:trPr>
          <w:trHeight w:val="227"/>
        </w:trPr>
        <w:tc>
          <w:tcPr>
            <w:tcW w:w="4924" w:type="dxa"/>
            <w:noWrap/>
            <w:tcMar>
              <w:left w:w="28" w:type="dxa"/>
              <w:right w:w="28" w:type="dxa"/>
            </w:tcMar>
          </w:tcPr>
          <w:p w14:paraId="4A3A88A4" w14:textId="6C1E30A1" w:rsidR="003003AD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Long-acting BZD</w:t>
            </w:r>
          </w:p>
        </w:tc>
        <w:tc>
          <w:tcPr>
            <w:tcW w:w="2201" w:type="dxa"/>
            <w:noWrap/>
            <w:tcMar>
              <w:left w:w="28" w:type="dxa"/>
              <w:right w:w="28" w:type="dxa"/>
            </w:tcMar>
          </w:tcPr>
          <w:p w14:paraId="4298E467" w14:textId="420E3C0B" w:rsidR="003003AD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.5</w:t>
            </w:r>
          </w:p>
        </w:tc>
        <w:tc>
          <w:tcPr>
            <w:tcW w:w="2089" w:type="dxa"/>
            <w:noWrap/>
            <w:tcMar>
              <w:left w:w="28" w:type="dxa"/>
              <w:right w:w="28" w:type="dxa"/>
            </w:tcMar>
          </w:tcPr>
          <w:p w14:paraId="7E7F21AD" w14:textId="19629894" w:rsidR="003003AD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.9</w:t>
            </w:r>
          </w:p>
        </w:tc>
      </w:tr>
      <w:tr w:rsidR="003003AD" w:rsidRPr="00AE2C29" w14:paraId="69800B24" w14:textId="06EA6731" w:rsidTr="003003AD">
        <w:trPr>
          <w:trHeight w:val="227"/>
        </w:trPr>
        <w:tc>
          <w:tcPr>
            <w:tcW w:w="49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16A45DD" w14:textId="4D165095" w:rsidR="003003AD" w:rsidRPr="00AE2C29" w:rsidRDefault="003003AD" w:rsidP="00782C4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Z-drugs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506E65C" w14:textId="4D6CCEE0" w:rsidR="003003AD" w:rsidRPr="00AE2C29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.2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4C01E4D" w14:textId="5A16A6AB" w:rsidR="003003AD" w:rsidRPr="00AE2C29" w:rsidRDefault="003003AD" w:rsidP="00782C4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.1</w:t>
            </w:r>
          </w:p>
        </w:tc>
      </w:tr>
    </w:tbl>
    <w:p w14:paraId="16894587" w14:textId="77777777" w:rsidR="005377DF" w:rsidRPr="005377DF" w:rsidRDefault="005377DF" w:rsidP="00782C4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6120071" w14:textId="60862D6B" w:rsidR="00782C47" w:rsidRPr="008C5862" w:rsidRDefault="000B71C8" w:rsidP="00782C4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003A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13F8E">
        <w:rPr>
          <w:rFonts w:ascii="Times New Roman" w:hAnsi="Times New Roman" w:cs="Times New Roman"/>
          <w:sz w:val="20"/>
          <w:szCs w:val="20"/>
        </w:rPr>
        <w:t>C</w:t>
      </w:r>
      <w:r w:rsidR="00782C47">
        <w:rPr>
          <w:rFonts w:ascii="Times New Roman" w:hAnsi="Times New Roman" w:cs="Times New Roman"/>
          <w:sz w:val="20"/>
          <w:szCs w:val="20"/>
        </w:rPr>
        <w:t>onsidering inclusion criteria for the practice (</w:t>
      </w:r>
      <w:r w:rsidR="00782C47" w:rsidRPr="00782C47">
        <w:rPr>
          <w:rFonts w:ascii="Times New Roman" w:hAnsi="Times New Roman" w:cs="Times New Roman"/>
          <w:sz w:val="20"/>
          <w:szCs w:val="20"/>
        </w:rPr>
        <w:t>no gap of more than six weeks in data provision in the previous two years and a ratio between the highest and lowest number of annual consultations (2011-2018) lower than five</w:t>
      </w:r>
      <w:r w:rsidR="00782C47">
        <w:rPr>
          <w:rFonts w:ascii="Times New Roman" w:hAnsi="Times New Roman" w:cs="Times New Roman"/>
          <w:sz w:val="20"/>
          <w:szCs w:val="20"/>
        </w:rPr>
        <w:t xml:space="preserve">) and the patients </w:t>
      </w:r>
      <w:r w:rsidR="003003AD">
        <w:rPr>
          <w:rFonts w:ascii="Times New Roman" w:hAnsi="Times New Roman" w:cs="Times New Roman"/>
          <w:sz w:val="20"/>
          <w:szCs w:val="20"/>
        </w:rPr>
        <w:t>(</w:t>
      </w:r>
      <w:r w:rsidR="00782C47" w:rsidRPr="00782C47">
        <w:rPr>
          <w:rFonts w:ascii="Times New Roman" w:hAnsi="Times New Roman" w:cs="Times New Roman"/>
          <w:sz w:val="20"/>
          <w:szCs w:val="20"/>
        </w:rPr>
        <w:t xml:space="preserve">at least three visits in </w:t>
      </w:r>
      <w:r w:rsidR="00513F8E">
        <w:rPr>
          <w:rFonts w:ascii="Times New Roman" w:hAnsi="Times New Roman" w:cs="Times New Roman"/>
          <w:sz w:val="20"/>
          <w:szCs w:val="20"/>
        </w:rPr>
        <w:t xml:space="preserve">every </w:t>
      </w:r>
      <w:r w:rsidR="00513F8E" w:rsidRPr="00513F8E">
        <w:rPr>
          <w:rFonts w:ascii="Times New Roman" w:hAnsi="Times New Roman" w:cs="Times New Roman"/>
          <w:sz w:val="20"/>
          <w:szCs w:val="20"/>
        </w:rPr>
        <w:t>in any two consecutive years</w:t>
      </w:r>
      <w:r w:rsidR="003003AD">
        <w:rPr>
          <w:rFonts w:ascii="Times New Roman" w:hAnsi="Times New Roman" w:cs="Times New Roman"/>
          <w:sz w:val="20"/>
          <w:szCs w:val="20"/>
        </w:rPr>
        <w:t xml:space="preserve"> [</w:t>
      </w:r>
      <w:r w:rsidR="00513F8E" w:rsidRPr="00513F8E">
        <w:rPr>
          <w:rFonts w:ascii="Times New Roman" w:hAnsi="Times New Roman" w:cs="Times New Roman"/>
          <w:sz w:val="20"/>
          <w:szCs w:val="20"/>
        </w:rPr>
        <w:t>e.g. a regular patient in 2018 had at least 3 clinical encounters from 1 January 2017 to 31 December 2018 for calendar year 2018</w:t>
      </w:r>
      <w:r w:rsidR="003003AD">
        <w:rPr>
          <w:rFonts w:ascii="Times New Roman" w:hAnsi="Times New Roman" w:cs="Times New Roman"/>
          <w:sz w:val="20"/>
          <w:szCs w:val="20"/>
        </w:rPr>
        <w:t>]</w:t>
      </w:r>
      <w:r w:rsidR="00513F8E" w:rsidRPr="00513F8E">
        <w:rPr>
          <w:rFonts w:ascii="Times New Roman" w:hAnsi="Times New Roman" w:cs="Times New Roman"/>
          <w:sz w:val="20"/>
          <w:szCs w:val="20"/>
        </w:rPr>
        <w:t>, with at least one visit in each of these two consecutive years</w:t>
      </w:r>
      <w:r w:rsidR="00513F8E">
        <w:rPr>
          <w:rFonts w:ascii="Times New Roman" w:hAnsi="Times New Roman" w:cs="Times New Roman"/>
          <w:sz w:val="20"/>
          <w:szCs w:val="20"/>
        </w:rPr>
        <w:t xml:space="preserve">, aged 18+ years and </w:t>
      </w:r>
      <w:r w:rsidR="00513F8E" w:rsidRPr="00513F8E">
        <w:rPr>
          <w:rFonts w:ascii="Times New Roman" w:hAnsi="Times New Roman" w:cs="Times New Roman"/>
          <w:sz w:val="20"/>
          <w:szCs w:val="20"/>
        </w:rPr>
        <w:t>attend</w:t>
      </w:r>
      <w:r w:rsidR="00513F8E">
        <w:rPr>
          <w:rFonts w:ascii="Times New Roman" w:hAnsi="Times New Roman" w:cs="Times New Roman"/>
          <w:sz w:val="20"/>
          <w:szCs w:val="20"/>
        </w:rPr>
        <w:t>ing</w:t>
      </w:r>
      <w:r w:rsidR="00513F8E" w:rsidRPr="00513F8E">
        <w:rPr>
          <w:rFonts w:ascii="Times New Roman" w:hAnsi="Times New Roman" w:cs="Times New Roman"/>
          <w:sz w:val="20"/>
          <w:szCs w:val="20"/>
        </w:rPr>
        <w:t xml:space="preserve"> general practices participating in MedicineInsight from 1 January 2011 to 31 December 2018</w:t>
      </w:r>
      <w:r w:rsidR="00782C47">
        <w:rPr>
          <w:rFonts w:ascii="Times New Roman" w:hAnsi="Times New Roman" w:cs="Times New Roman"/>
          <w:sz w:val="20"/>
          <w:szCs w:val="20"/>
        </w:rPr>
        <w:t>).</w:t>
      </w:r>
      <w:r w:rsidR="008C5862">
        <w:rPr>
          <w:rFonts w:ascii="Times New Roman" w:hAnsi="Times New Roman" w:cs="Times New Roman"/>
          <w:sz w:val="20"/>
          <w:szCs w:val="20"/>
        </w:rPr>
        <w:t xml:space="preserve"> Due to the large sample size, all comparisons between patients included in the study </w:t>
      </w:r>
      <w:r w:rsidR="00911DDE">
        <w:rPr>
          <w:rFonts w:ascii="Times New Roman" w:hAnsi="Times New Roman" w:cs="Times New Roman"/>
          <w:sz w:val="20"/>
          <w:szCs w:val="20"/>
        </w:rPr>
        <w:t>vs.</w:t>
      </w:r>
      <w:r w:rsidR="008C5862">
        <w:rPr>
          <w:rFonts w:ascii="Times New Roman" w:hAnsi="Times New Roman" w:cs="Times New Roman"/>
          <w:sz w:val="20"/>
          <w:szCs w:val="20"/>
        </w:rPr>
        <w:t xml:space="preserve"> </w:t>
      </w:r>
      <w:r w:rsidR="00911DDE">
        <w:rPr>
          <w:rFonts w:ascii="Times New Roman" w:hAnsi="Times New Roman" w:cs="Times New Roman"/>
          <w:sz w:val="20"/>
          <w:szCs w:val="20"/>
        </w:rPr>
        <w:t xml:space="preserve">those </w:t>
      </w:r>
      <w:r w:rsidR="008C5862">
        <w:rPr>
          <w:rFonts w:ascii="Times New Roman" w:hAnsi="Times New Roman" w:cs="Times New Roman"/>
          <w:sz w:val="20"/>
          <w:szCs w:val="20"/>
        </w:rPr>
        <w:t>not</w:t>
      </w:r>
      <w:r w:rsidR="00911DDE">
        <w:rPr>
          <w:rFonts w:ascii="Times New Roman" w:hAnsi="Times New Roman" w:cs="Times New Roman"/>
          <w:sz w:val="20"/>
          <w:szCs w:val="20"/>
        </w:rPr>
        <w:t xml:space="preserve"> included</w:t>
      </w:r>
      <w:r w:rsidR="008C5862">
        <w:rPr>
          <w:rFonts w:ascii="Times New Roman" w:hAnsi="Times New Roman" w:cs="Times New Roman"/>
          <w:sz w:val="20"/>
          <w:szCs w:val="20"/>
        </w:rPr>
        <w:t xml:space="preserve"> re</w:t>
      </w:r>
      <w:r w:rsidR="00911DDE">
        <w:rPr>
          <w:rFonts w:ascii="Times New Roman" w:hAnsi="Times New Roman" w:cs="Times New Roman"/>
          <w:sz w:val="20"/>
          <w:szCs w:val="20"/>
        </w:rPr>
        <w:t xml:space="preserve">turned </w:t>
      </w:r>
      <w:r w:rsidR="008C5862" w:rsidRPr="003003A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C5862">
        <w:rPr>
          <w:rFonts w:ascii="Times New Roman" w:hAnsi="Times New Roman" w:cs="Times New Roman"/>
          <w:sz w:val="20"/>
          <w:szCs w:val="20"/>
        </w:rPr>
        <w:t xml:space="preserve">-values &lt;0.01. </w:t>
      </w:r>
    </w:p>
    <w:p w14:paraId="0099D50D" w14:textId="1A4F860B" w:rsidR="003003AD" w:rsidRDefault="003003AD" w:rsidP="003003AD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ZD, benzodiazepines; IRSAD, </w:t>
      </w:r>
      <w:r w:rsidRPr="002E01BC">
        <w:rPr>
          <w:rFonts w:ascii="Times New Roman" w:hAnsi="Times New Roman" w:cs="Times New Roman"/>
          <w:sz w:val="20"/>
          <w:szCs w:val="20"/>
        </w:rPr>
        <w:t>Index of Relative Socio-economic Advantage and Disadvantag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38068D6" w14:textId="38B837FE" w:rsidR="00A10D2C" w:rsidRDefault="00A10D2C">
      <w:pPr>
        <w:rPr>
          <w:rFonts w:ascii="Times New Roman" w:hAnsi="Times New Roman" w:cs="Times New Roman"/>
          <w:sz w:val="24"/>
          <w:szCs w:val="24"/>
        </w:rPr>
      </w:pPr>
    </w:p>
    <w:sectPr w:rsidR="00A10D2C" w:rsidSect="00782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3AE50" w14:textId="77777777" w:rsidR="005B0ADC" w:rsidRDefault="005B0ADC" w:rsidP="003C51CF">
      <w:pPr>
        <w:spacing w:after="0" w:line="240" w:lineRule="auto"/>
      </w:pPr>
      <w:r>
        <w:separator/>
      </w:r>
    </w:p>
  </w:endnote>
  <w:endnote w:type="continuationSeparator" w:id="0">
    <w:p w14:paraId="4772599D" w14:textId="77777777" w:rsidR="005B0ADC" w:rsidRDefault="005B0ADC" w:rsidP="003C5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0D1A9" w14:textId="77777777" w:rsidR="005B0ADC" w:rsidRDefault="005B0ADC" w:rsidP="003C51CF">
      <w:pPr>
        <w:spacing w:after="0" w:line="240" w:lineRule="auto"/>
      </w:pPr>
      <w:r>
        <w:separator/>
      </w:r>
    </w:p>
  </w:footnote>
  <w:footnote w:type="continuationSeparator" w:id="0">
    <w:p w14:paraId="760AA1DB" w14:textId="77777777" w:rsidR="005B0ADC" w:rsidRDefault="005B0ADC" w:rsidP="003C51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0MzU0MbMwNzY0NDNX0lEKTi0uzszPAykwrwUAur4O2SwAAAA="/>
  </w:docVars>
  <w:rsids>
    <w:rsidRoot w:val="00ED3279"/>
    <w:rsid w:val="00000EA6"/>
    <w:rsid w:val="00016EBC"/>
    <w:rsid w:val="00017398"/>
    <w:rsid w:val="00046696"/>
    <w:rsid w:val="000603C8"/>
    <w:rsid w:val="000776FC"/>
    <w:rsid w:val="000824BB"/>
    <w:rsid w:val="000929DC"/>
    <w:rsid w:val="000B71C8"/>
    <w:rsid w:val="000D3043"/>
    <w:rsid w:val="000F03C8"/>
    <w:rsid w:val="000F167D"/>
    <w:rsid w:val="0010581F"/>
    <w:rsid w:val="00106F8C"/>
    <w:rsid w:val="00123A57"/>
    <w:rsid w:val="001737AD"/>
    <w:rsid w:val="001E30E5"/>
    <w:rsid w:val="001F6642"/>
    <w:rsid w:val="0020179F"/>
    <w:rsid w:val="00204A6B"/>
    <w:rsid w:val="00250A9A"/>
    <w:rsid w:val="002567B9"/>
    <w:rsid w:val="00273F8B"/>
    <w:rsid w:val="002835BA"/>
    <w:rsid w:val="002B506F"/>
    <w:rsid w:val="002C187F"/>
    <w:rsid w:val="002E01BC"/>
    <w:rsid w:val="002E2694"/>
    <w:rsid w:val="002F035D"/>
    <w:rsid w:val="003003AD"/>
    <w:rsid w:val="00300E34"/>
    <w:rsid w:val="003159BA"/>
    <w:rsid w:val="0031667F"/>
    <w:rsid w:val="003531F5"/>
    <w:rsid w:val="00354F93"/>
    <w:rsid w:val="00362008"/>
    <w:rsid w:val="0037188A"/>
    <w:rsid w:val="00374B84"/>
    <w:rsid w:val="003C51CF"/>
    <w:rsid w:val="003F62D0"/>
    <w:rsid w:val="004070C1"/>
    <w:rsid w:val="00447E05"/>
    <w:rsid w:val="00453E99"/>
    <w:rsid w:val="00480083"/>
    <w:rsid w:val="004B0005"/>
    <w:rsid w:val="004D3802"/>
    <w:rsid w:val="004F077B"/>
    <w:rsid w:val="005052F1"/>
    <w:rsid w:val="00507917"/>
    <w:rsid w:val="00513F8E"/>
    <w:rsid w:val="005377DF"/>
    <w:rsid w:val="00585F45"/>
    <w:rsid w:val="005A7E87"/>
    <w:rsid w:val="005B0ADC"/>
    <w:rsid w:val="005D07CC"/>
    <w:rsid w:val="0061532F"/>
    <w:rsid w:val="00623713"/>
    <w:rsid w:val="00650752"/>
    <w:rsid w:val="006608A7"/>
    <w:rsid w:val="00665C05"/>
    <w:rsid w:val="0067272D"/>
    <w:rsid w:val="00695A87"/>
    <w:rsid w:val="006A78FD"/>
    <w:rsid w:val="006D0207"/>
    <w:rsid w:val="006F6FAD"/>
    <w:rsid w:val="0070697B"/>
    <w:rsid w:val="0071364A"/>
    <w:rsid w:val="0072392E"/>
    <w:rsid w:val="007239F4"/>
    <w:rsid w:val="00737B71"/>
    <w:rsid w:val="00747DB8"/>
    <w:rsid w:val="007573B2"/>
    <w:rsid w:val="0077234C"/>
    <w:rsid w:val="00782C47"/>
    <w:rsid w:val="00791FD7"/>
    <w:rsid w:val="007930CC"/>
    <w:rsid w:val="007C46D3"/>
    <w:rsid w:val="007F01FC"/>
    <w:rsid w:val="007F62CC"/>
    <w:rsid w:val="00817189"/>
    <w:rsid w:val="00831381"/>
    <w:rsid w:val="00836DB5"/>
    <w:rsid w:val="0084457E"/>
    <w:rsid w:val="0087131F"/>
    <w:rsid w:val="008B5A65"/>
    <w:rsid w:val="008C3063"/>
    <w:rsid w:val="008C5862"/>
    <w:rsid w:val="008E72C2"/>
    <w:rsid w:val="00911DDE"/>
    <w:rsid w:val="00941E52"/>
    <w:rsid w:val="00947BFA"/>
    <w:rsid w:val="00950F7F"/>
    <w:rsid w:val="009A42A6"/>
    <w:rsid w:val="009E632E"/>
    <w:rsid w:val="009F4922"/>
    <w:rsid w:val="009F5B48"/>
    <w:rsid w:val="009F7C77"/>
    <w:rsid w:val="00A10D2C"/>
    <w:rsid w:val="00A24DEA"/>
    <w:rsid w:val="00A24F44"/>
    <w:rsid w:val="00A52692"/>
    <w:rsid w:val="00A57783"/>
    <w:rsid w:val="00A80FEB"/>
    <w:rsid w:val="00AA4DF1"/>
    <w:rsid w:val="00AC4348"/>
    <w:rsid w:val="00AE2C29"/>
    <w:rsid w:val="00B07754"/>
    <w:rsid w:val="00B17C54"/>
    <w:rsid w:val="00B31351"/>
    <w:rsid w:val="00B56693"/>
    <w:rsid w:val="00B67537"/>
    <w:rsid w:val="00BA67FD"/>
    <w:rsid w:val="00BD24E9"/>
    <w:rsid w:val="00C621D7"/>
    <w:rsid w:val="00CB205D"/>
    <w:rsid w:val="00CB6FF4"/>
    <w:rsid w:val="00CF5954"/>
    <w:rsid w:val="00D02B3C"/>
    <w:rsid w:val="00D066B6"/>
    <w:rsid w:val="00D15AD9"/>
    <w:rsid w:val="00D2653D"/>
    <w:rsid w:val="00D36172"/>
    <w:rsid w:val="00D5700B"/>
    <w:rsid w:val="00D57DE8"/>
    <w:rsid w:val="00D621D7"/>
    <w:rsid w:val="00D856F6"/>
    <w:rsid w:val="00DA255E"/>
    <w:rsid w:val="00DA7316"/>
    <w:rsid w:val="00DB1386"/>
    <w:rsid w:val="00DD4023"/>
    <w:rsid w:val="00DD6D6D"/>
    <w:rsid w:val="00DE4BC9"/>
    <w:rsid w:val="00E41F1C"/>
    <w:rsid w:val="00E436C7"/>
    <w:rsid w:val="00E53CAD"/>
    <w:rsid w:val="00E60FF6"/>
    <w:rsid w:val="00E62510"/>
    <w:rsid w:val="00E70EC1"/>
    <w:rsid w:val="00E8308A"/>
    <w:rsid w:val="00EB3A6A"/>
    <w:rsid w:val="00ED3279"/>
    <w:rsid w:val="00EE0993"/>
    <w:rsid w:val="00EF09DF"/>
    <w:rsid w:val="00F421E2"/>
    <w:rsid w:val="00F44430"/>
    <w:rsid w:val="00F508BA"/>
    <w:rsid w:val="00F87749"/>
    <w:rsid w:val="00FA3D77"/>
    <w:rsid w:val="00FA57E9"/>
    <w:rsid w:val="00FA7AD7"/>
    <w:rsid w:val="00FC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9C6C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57D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3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3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01BC"/>
    <w:pPr>
      <w:ind w:left="720"/>
      <w:contextualSpacing/>
    </w:pPr>
  </w:style>
  <w:style w:type="table" w:styleId="TableGrid">
    <w:name w:val="Table Grid"/>
    <w:basedOn w:val="TableNormal"/>
    <w:uiPriority w:val="39"/>
    <w:rsid w:val="00201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5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1CF"/>
  </w:style>
  <w:style w:type="paragraph" w:styleId="Footer">
    <w:name w:val="footer"/>
    <w:basedOn w:val="Normal"/>
    <w:link w:val="FooterChar"/>
    <w:uiPriority w:val="99"/>
    <w:unhideWhenUsed/>
    <w:rsid w:val="003C5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1CF"/>
  </w:style>
  <w:style w:type="character" w:styleId="CommentReference">
    <w:name w:val="annotation reference"/>
    <w:basedOn w:val="DefaultParagraphFont"/>
    <w:uiPriority w:val="99"/>
    <w:semiHidden/>
    <w:unhideWhenUsed/>
    <w:rsid w:val="00A80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F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4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3T07:36:00Z</dcterms:created>
  <dcterms:modified xsi:type="dcterms:W3CDTF">2022-09-23T07:58:00Z</dcterms:modified>
</cp:coreProperties>
</file>